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2F914" w14:textId="68CF10AD" w:rsidR="006A5082" w:rsidRDefault="00BF6DBC" w:rsidP="00496E41">
      <w:pPr>
        <w:spacing w:line="240" w:lineRule="exact"/>
        <w:rPr>
          <w:rFonts w:ascii="Times" w:eastAsia="Times New Roman" w:hAnsi="Times" w:cs="Arial"/>
          <w:iCs/>
          <w:color w:val="000000"/>
        </w:rPr>
      </w:pPr>
      <w:bookmarkStart w:id="0" w:name="_GoBack"/>
      <w:bookmarkEnd w:id="0"/>
      <w:r w:rsidRPr="008A62C9">
        <w:rPr>
          <w:rFonts w:ascii="Times" w:hAnsi="Times" w:cs="Arial"/>
          <w:b/>
          <w:bCs/>
        </w:rPr>
        <w:t xml:space="preserve">TABLE </w:t>
      </w:r>
      <w:r w:rsidR="00255F67">
        <w:rPr>
          <w:rFonts w:ascii="Times" w:hAnsi="Times" w:cs="Arial"/>
          <w:b/>
          <w:bCs/>
        </w:rPr>
        <w:t>S</w:t>
      </w:r>
      <w:r w:rsidRPr="008A62C9">
        <w:rPr>
          <w:rFonts w:ascii="Times" w:hAnsi="Times" w:cs="Arial"/>
          <w:b/>
          <w:bCs/>
        </w:rPr>
        <w:t xml:space="preserve">1 </w:t>
      </w:r>
      <w:r w:rsidR="001A6827">
        <w:rPr>
          <w:rFonts w:ascii="Times" w:hAnsi="Times" w:cs="Arial"/>
        </w:rPr>
        <w:t>M</w:t>
      </w:r>
      <w:r w:rsidR="00170DB0" w:rsidRPr="008A62C9">
        <w:rPr>
          <w:rFonts w:ascii="Times" w:hAnsi="Times" w:cs="Arial"/>
        </w:rPr>
        <w:t xml:space="preserve">utation </w:t>
      </w:r>
      <w:r w:rsidR="005C3F2E" w:rsidRPr="008A62C9">
        <w:rPr>
          <w:rFonts w:ascii="Times" w:hAnsi="Times" w:cs="Arial"/>
        </w:rPr>
        <w:t>in</w:t>
      </w:r>
      <w:r w:rsidR="00170DB0" w:rsidRPr="008A62C9">
        <w:rPr>
          <w:rFonts w:ascii="Times" w:hAnsi="Times" w:cs="Arial"/>
        </w:rPr>
        <w:t xml:space="preserve"> the </w:t>
      </w:r>
      <w:r w:rsidR="00023AFD" w:rsidRPr="008A62C9">
        <w:rPr>
          <w:rFonts w:ascii="Times" w:hAnsi="Times" w:cs="Arial"/>
        </w:rPr>
        <w:t>BI</w:t>
      </w:r>
      <w:r w:rsidR="00170DB0" w:rsidRPr="008A62C9">
        <w:rPr>
          <w:rFonts w:ascii="Times" w:hAnsi="Times" w:cs="Arial"/>
        </w:rPr>
        <w:t>Ms</w:t>
      </w:r>
      <w:r w:rsidR="005C3F2E" w:rsidRPr="008A62C9">
        <w:rPr>
          <w:rFonts w:ascii="Times" w:hAnsi="Times" w:cs="Arial"/>
        </w:rPr>
        <w:t xml:space="preserve"> of</w:t>
      </w:r>
      <w:r w:rsidR="005C3F2E" w:rsidRPr="008A62C9">
        <w:rPr>
          <w:rFonts w:ascii="Times" w:eastAsia="Times New Roman" w:hAnsi="Times" w:cs="Arial"/>
          <w:i/>
          <w:color w:val="000000"/>
        </w:rPr>
        <w:t xml:space="preserve"> </w:t>
      </w:r>
      <w:proofErr w:type="spellStart"/>
      <w:r w:rsidR="005C3F2E" w:rsidRPr="008A62C9">
        <w:rPr>
          <w:rFonts w:ascii="Times" w:eastAsia="Times New Roman" w:hAnsi="Times" w:cs="Arial"/>
          <w:i/>
          <w:color w:val="000000"/>
        </w:rPr>
        <w:t>Ralstonia</w:t>
      </w:r>
      <w:proofErr w:type="spellEnd"/>
      <w:r w:rsidR="005C3F2E" w:rsidRPr="008A62C9">
        <w:rPr>
          <w:rFonts w:ascii="Times" w:eastAsia="Times New Roman" w:hAnsi="Times" w:cs="Arial"/>
          <w:i/>
          <w:color w:val="000000"/>
        </w:rPr>
        <w:t xml:space="preserve"> </w:t>
      </w:r>
      <w:proofErr w:type="spellStart"/>
      <w:r w:rsidR="005C3F2E" w:rsidRPr="008A62C9">
        <w:rPr>
          <w:rFonts w:ascii="Times" w:eastAsia="Times New Roman" w:hAnsi="Times" w:cs="Arial"/>
          <w:i/>
          <w:color w:val="000000"/>
        </w:rPr>
        <w:t>solanacearum</w:t>
      </w:r>
      <w:proofErr w:type="spellEnd"/>
      <w:r w:rsidR="00AD4F57">
        <w:rPr>
          <w:rFonts w:ascii="Times" w:eastAsia="Times New Roman" w:hAnsi="Times" w:cs="Arial"/>
          <w:i/>
          <w:color w:val="000000"/>
        </w:rPr>
        <w:t xml:space="preserve"> </w:t>
      </w:r>
      <w:r w:rsidR="00AD4F57" w:rsidRPr="00205B34">
        <w:rPr>
          <w:rFonts w:ascii="Times" w:eastAsia="Times New Roman" w:hAnsi="Times" w:cs="Arial"/>
          <w:iCs/>
          <w:color w:val="000000"/>
        </w:rPr>
        <w:t>strain</w:t>
      </w:r>
      <w:r w:rsidR="00496E41">
        <w:rPr>
          <w:rFonts w:ascii="Times" w:eastAsia="Times New Roman" w:hAnsi="Times" w:cs="Arial"/>
          <w:iCs/>
          <w:color w:val="000000"/>
        </w:rPr>
        <w:t xml:space="preserve"> </w:t>
      </w:r>
      <w:r w:rsidR="00AD4F57" w:rsidRPr="00205B34">
        <w:rPr>
          <w:rFonts w:ascii="Times" w:eastAsia="Times New Roman" w:hAnsi="Times" w:cs="Arial"/>
          <w:iCs/>
          <w:color w:val="000000"/>
        </w:rPr>
        <w:t>CFBP2957</w:t>
      </w:r>
      <w:r w:rsidR="00496E41">
        <w:rPr>
          <w:rFonts w:ascii="Times" w:eastAsia="Times New Roman" w:hAnsi="Times" w:cs="Arial"/>
          <w:iCs/>
          <w:color w:val="000000"/>
        </w:rPr>
        <w:t>.</w:t>
      </w:r>
    </w:p>
    <w:p w14:paraId="531B6018" w14:textId="77777777" w:rsidR="00496E41" w:rsidRPr="00290CCE" w:rsidRDefault="00496E41" w:rsidP="00496E41">
      <w:pPr>
        <w:spacing w:line="240" w:lineRule="exact"/>
        <w:rPr>
          <w:rFonts w:ascii="Times" w:hAnsi="Times" w:cs="Arial"/>
          <w:iCs/>
        </w:rPr>
      </w:pPr>
    </w:p>
    <w:p w14:paraId="40F1D61B" w14:textId="77777777" w:rsidR="003F5911" w:rsidRDefault="00F63E26" w:rsidP="00411098">
      <w:r w:rsidRPr="00F63E26">
        <w:rPr>
          <w:noProof/>
        </w:rPr>
        <w:drawing>
          <wp:inline distT="0" distB="0" distL="0" distR="0" wp14:anchorId="06CFE1CB" wp14:editId="1EF0169D">
            <wp:extent cx="8229600" cy="50253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2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FD858" w14:textId="28C5F4B8" w:rsidR="00290CCE" w:rsidRPr="006751AD" w:rsidRDefault="006751AD" w:rsidP="0041109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6026296C" w14:textId="5FC6B346" w:rsidR="00AF4DC7" w:rsidRDefault="00AF4DC7" w:rsidP="00411098">
      <w:r w:rsidRPr="00AF4DC7">
        <w:rPr>
          <w:noProof/>
        </w:rPr>
        <w:lastRenderedPageBreak/>
        <w:drawing>
          <wp:inline distT="0" distB="0" distL="0" distR="0" wp14:anchorId="67F8F7AE" wp14:editId="57635611">
            <wp:extent cx="8229600" cy="49472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4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6B94D" w14:textId="77777777" w:rsidR="00AF4DC7" w:rsidRDefault="00AF4DC7" w:rsidP="00AF4DC7">
      <w:pPr>
        <w:jc w:val="both"/>
        <w:rPr>
          <w:rFonts w:ascii="Times New Roman" w:hAnsi="Times New Roman" w:cs="Times New Roman"/>
          <w:sz w:val="20"/>
          <w:szCs w:val="20"/>
        </w:rPr>
      </w:pPr>
      <w:r w:rsidRPr="00AF4DC7">
        <w:rPr>
          <w:rFonts w:ascii="Times New Roman" w:hAnsi="Times New Roman" w:cs="Times New Roman"/>
          <w:sz w:val="20"/>
          <w:szCs w:val="20"/>
        </w:rPr>
        <w:t xml:space="preserve">* Gene in the antiparallel strand. </w:t>
      </w:r>
    </w:p>
    <w:p w14:paraId="34F51B76" w14:textId="62AE02FD" w:rsidR="0084799A" w:rsidRPr="0084799A" w:rsidRDefault="00AF4DC7" w:rsidP="00DD78BC">
      <w:pPr>
        <w:jc w:val="both"/>
        <w:rPr>
          <w:rFonts w:ascii="Arial" w:hAnsi="Arial" w:cs="Arial"/>
          <w:b/>
          <w:bCs/>
        </w:rPr>
      </w:pPr>
      <w:r w:rsidRPr="00AF4DC7">
        <w:rPr>
          <w:rFonts w:ascii="Times New Roman" w:hAnsi="Times New Roman" w:cs="Times New Roman"/>
          <w:sz w:val="20"/>
          <w:szCs w:val="20"/>
        </w:rPr>
        <w:t xml:space="preserve">Locus ID are cited and presented in </w:t>
      </w:r>
      <w:proofErr w:type="spellStart"/>
      <w:r w:rsidRPr="006751AD">
        <w:rPr>
          <w:rFonts w:ascii="Times New Roman" w:hAnsi="Times New Roman" w:cs="Times New Roman"/>
          <w:i/>
          <w:iCs/>
          <w:sz w:val="20"/>
          <w:szCs w:val="20"/>
        </w:rPr>
        <w:t>Ralstonia</w:t>
      </w:r>
      <w:proofErr w:type="spellEnd"/>
      <w:r w:rsidRPr="00AF4DC7">
        <w:rPr>
          <w:rFonts w:ascii="Times New Roman" w:hAnsi="Times New Roman" w:cs="Times New Roman"/>
          <w:sz w:val="20"/>
          <w:szCs w:val="20"/>
        </w:rPr>
        <w:t xml:space="preserve"> genomes Database at http://iant.toulouse.inra.fr/R.solanacearumti or http://sequence</w:t>
      </w:r>
      <w:r w:rsidR="00C114CC">
        <w:rPr>
          <w:rFonts w:ascii="Times New Roman" w:hAnsi="Times New Roman" w:cs="Times New Roman"/>
          <w:sz w:val="20"/>
          <w:szCs w:val="20"/>
        </w:rPr>
        <w:t>.toulouse.inra.fr/R.solanacearum</w:t>
      </w:r>
      <w:r w:rsidR="00DD78BC">
        <w:rPr>
          <w:rFonts w:ascii="Times New Roman" w:hAnsi="Times New Roman" w:cs="Times New Roman"/>
          <w:sz w:val="20"/>
          <w:szCs w:val="20"/>
        </w:rPr>
        <w:t>.</w:t>
      </w:r>
    </w:p>
    <w:sectPr w:rsidR="0084799A" w:rsidRPr="0084799A" w:rsidSect="00DD78BC"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231788"/>
    <w:multiLevelType w:val="hybridMultilevel"/>
    <w:tmpl w:val="D6145F28"/>
    <w:lvl w:ilvl="0" w:tplc="F3F2502A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D0E"/>
    <w:rsid w:val="000204E9"/>
    <w:rsid w:val="00023AFD"/>
    <w:rsid w:val="000330BA"/>
    <w:rsid w:val="00050C72"/>
    <w:rsid w:val="000527C5"/>
    <w:rsid w:val="00070C1E"/>
    <w:rsid w:val="00075439"/>
    <w:rsid w:val="00082BA3"/>
    <w:rsid w:val="000850B2"/>
    <w:rsid w:val="00090451"/>
    <w:rsid w:val="000A01B6"/>
    <w:rsid w:val="000A3CA2"/>
    <w:rsid w:val="000D678F"/>
    <w:rsid w:val="00121929"/>
    <w:rsid w:val="0014636D"/>
    <w:rsid w:val="00156ED1"/>
    <w:rsid w:val="001616FA"/>
    <w:rsid w:val="00170DB0"/>
    <w:rsid w:val="00171EE9"/>
    <w:rsid w:val="001A6827"/>
    <w:rsid w:val="001C3EAA"/>
    <w:rsid w:val="00205B34"/>
    <w:rsid w:val="00224578"/>
    <w:rsid w:val="00255F67"/>
    <w:rsid w:val="00267851"/>
    <w:rsid w:val="0027652A"/>
    <w:rsid w:val="00277D0E"/>
    <w:rsid w:val="00290CCE"/>
    <w:rsid w:val="002A23D7"/>
    <w:rsid w:val="002A6518"/>
    <w:rsid w:val="002A7CC3"/>
    <w:rsid w:val="002E587E"/>
    <w:rsid w:val="00304C9B"/>
    <w:rsid w:val="00347519"/>
    <w:rsid w:val="003557EC"/>
    <w:rsid w:val="00363280"/>
    <w:rsid w:val="003B63B2"/>
    <w:rsid w:val="003E066E"/>
    <w:rsid w:val="003F5911"/>
    <w:rsid w:val="00411098"/>
    <w:rsid w:val="00432721"/>
    <w:rsid w:val="004965AC"/>
    <w:rsid w:val="00496E41"/>
    <w:rsid w:val="004A1A0F"/>
    <w:rsid w:val="004B450F"/>
    <w:rsid w:val="004C3B76"/>
    <w:rsid w:val="00553DE4"/>
    <w:rsid w:val="005A576F"/>
    <w:rsid w:val="005C27B0"/>
    <w:rsid w:val="005C3F2E"/>
    <w:rsid w:val="005E1F42"/>
    <w:rsid w:val="0060483E"/>
    <w:rsid w:val="00611FB3"/>
    <w:rsid w:val="006177DC"/>
    <w:rsid w:val="0062335B"/>
    <w:rsid w:val="006751AD"/>
    <w:rsid w:val="00694C1A"/>
    <w:rsid w:val="006A5082"/>
    <w:rsid w:val="007C4988"/>
    <w:rsid w:val="007E0B65"/>
    <w:rsid w:val="0080353B"/>
    <w:rsid w:val="00811F33"/>
    <w:rsid w:val="0084799A"/>
    <w:rsid w:val="008A62C9"/>
    <w:rsid w:val="008B368A"/>
    <w:rsid w:val="009327EF"/>
    <w:rsid w:val="00962884"/>
    <w:rsid w:val="009748E2"/>
    <w:rsid w:val="009F5F6B"/>
    <w:rsid w:val="00A224E4"/>
    <w:rsid w:val="00A400E4"/>
    <w:rsid w:val="00A9665C"/>
    <w:rsid w:val="00AD17B6"/>
    <w:rsid w:val="00AD4F57"/>
    <w:rsid w:val="00AF4DC7"/>
    <w:rsid w:val="00B35C3E"/>
    <w:rsid w:val="00BA1C39"/>
    <w:rsid w:val="00BD7EFF"/>
    <w:rsid w:val="00BE5EFE"/>
    <w:rsid w:val="00BF3600"/>
    <w:rsid w:val="00BF6C95"/>
    <w:rsid w:val="00BF6DBC"/>
    <w:rsid w:val="00C05582"/>
    <w:rsid w:val="00C114CC"/>
    <w:rsid w:val="00C331FF"/>
    <w:rsid w:val="00C6429D"/>
    <w:rsid w:val="00D2767A"/>
    <w:rsid w:val="00D50120"/>
    <w:rsid w:val="00DA1DEF"/>
    <w:rsid w:val="00DB1593"/>
    <w:rsid w:val="00DD78BC"/>
    <w:rsid w:val="00E030FD"/>
    <w:rsid w:val="00E369F4"/>
    <w:rsid w:val="00E7447B"/>
    <w:rsid w:val="00E802CD"/>
    <w:rsid w:val="00E9196B"/>
    <w:rsid w:val="00EA58A7"/>
    <w:rsid w:val="00ED7051"/>
    <w:rsid w:val="00EE1C34"/>
    <w:rsid w:val="00F2075E"/>
    <w:rsid w:val="00F36482"/>
    <w:rsid w:val="00F44C51"/>
    <w:rsid w:val="00F56F5F"/>
    <w:rsid w:val="00F63E26"/>
    <w:rsid w:val="00F8451B"/>
    <w:rsid w:val="00FA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0B00"/>
  <w15:docId w15:val="{B8194A05-66F7-154A-BCF9-AF4A16DA3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7D0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0D678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3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AF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A1D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50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587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62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6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7EF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8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8A7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D678F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6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3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3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5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2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63D8575B-9B2B-A741-BC20-72FF95422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1</Words>
  <Characters>23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Gonçalves de Melo</dc:creator>
  <cp:lastModifiedBy>Alessandra Gonçalves de Melo</cp:lastModifiedBy>
  <cp:revision>5</cp:revision>
  <dcterms:created xsi:type="dcterms:W3CDTF">2022-08-29T16:26:00Z</dcterms:created>
  <dcterms:modified xsi:type="dcterms:W3CDTF">2022-09-28T18:07:00Z</dcterms:modified>
</cp:coreProperties>
</file>